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A1884" w14:textId="615934C6" w:rsidR="009C1B4B" w:rsidRDefault="009C1B4B" w:rsidP="00D20E3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1B4B">
        <w:rPr>
          <w:rFonts w:ascii="Times New Roman" w:hAnsi="Times New Roman" w:cs="Times New Roman"/>
          <w:b/>
          <w:bCs/>
          <w:sz w:val="24"/>
          <w:szCs w:val="24"/>
          <w:lang w:val="en-US"/>
        </w:rPr>
        <w:t>Self-administered questionnaire for assessing gingivitis risk factors in schoolchildren aged 6</w:t>
      </w:r>
      <w:r w:rsidR="001B1E7F" w:rsidRPr="0013799A">
        <w:rPr>
          <w:rFonts w:ascii="Times New Roman" w:hAnsi="Times New Roman" w:cs="Times New Roman"/>
          <w:sz w:val="24"/>
          <w:szCs w:val="24"/>
          <w14:ligatures w14:val="none"/>
        </w:rPr>
        <w:t>–</w:t>
      </w:r>
      <w:r w:rsidRPr="009C1B4B">
        <w:rPr>
          <w:rFonts w:ascii="Times New Roman" w:hAnsi="Times New Roman" w:cs="Times New Roman"/>
          <w:b/>
          <w:bCs/>
          <w:sz w:val="24"/>
          <w:szCs w:val="24"/>
          <w:lang w:val="en-US"/>
        </w:rPr>
        <w:t>12 years.</w:t>
      </w:r>
    </w:p>
    <w:p w14:paraId="6A0656AC" w14:textId="4BE2B61B" w:rsidR="00D20E38" w:rsidRPr="0013799A" w:rsidRDefault="00D20E38" w:rsidP="0082084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pict w14:anchorId="1037E898">
          <v:rect id="_x0000_i1028" style="width:0;height:.75pt" o:hralign="center" o:hrstd="t" o:hrnoshade="t" o:hr="t" fillcolor="#404040" stroked="f"/>
        </w:pict>
      </w:r>
    </w:p>
    <w:p w14:paraId="388A0ED8" w14:textId="33355700" w:rsidR="00D20E38" w:rsidRDefault="00A81B91" w:rsidP="00A81B9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81B91">
        <w:rPr>
          <w:rFonts w:ascii="Times New Roman" w:hAnsi="Times New Roman" w:cs="Times New Roman"/>
          <w:b/>
          <w:bCs/>
          <w:sz w:val="20"/>
          <w:szCs w:val="20"/>
        </w:rPr>
        <w:t>Instructions: </w:t>
      </w:r>
      <w:r w:rsidRPr="00A81B91">
        <w:rPr>
          <w:rFonts w:ascii="Times New Roman" w:hAnsi="Times New Roman" w:cs="Times New Roman"/>
          <w:sz w:val="20"/>
          <w:szCs w:val="20"/>
        </w:rPr>
        <w:t>Please complete this questionnaire about your child’s oral health.</w:t>
      </w:r>
      <w:r w:rsidRPr="00A81B91">
        <w:rPr>
          <w:rFonts w:ascii="Times New Roman" w:hAnsi="Times New Roman" w:cs="Times New Roman"/>
          <w:b/>
          <w:bCs/>
          <w:sz w:val="20"/>
          <w:szCs w:val="20"/>
        </w:rPr>
        <w:t xml:space="preserve"> Sections A, B, and </w:t>
      </w:r>
      <w:proofErr w:type="spellStart"/>
      <w:r w:rsidRPr="00A81B91">
        <w:rPr>
          <w:rFonts w:ascii="Times New Roman" w:hAnsi="Times New Roman" w:cs="Times New Roman"/>
          <w:b/>
          <w:bCs/>
          <w:sz w:val="20"/>
          <w:szCs w:val="20"/>
        </w:rPr>
        <w:t>D are</w:t>
      </w:r>
      <w:proofErr w:type="spellEnd"/>
      <w:r w:rsidRPr="00A81B91">
        <w:rPr>
          <w:rFonts w:ascii="Times New Roman" w:hAnsi="Times New Roman" w:cs="Times New Roman"/>
          <w:b/>
          <w:bCs/>
          <w:sz w:val="20"/>
          <w:szCs w:val="20"/>
        </w:rPr>
        <w:t xml:space="preserve"> to be completed by a parent or guardian. Section C is designed to be answered by the child themselves, with assistance from the interviewer if needed.</w:t>
      </w:r>
    </w:p>
    <w:p w14:paraId="6B6716B8" w14:textId="159F74E9" w:rsidR="008305BF" w:rsidRPr="00A81B91" w:rsidRDefault="00D7724D" w:rsidP="00A81B91">
      <w:pPr>
        <w:pStyle w:val="ac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B91">
        <w:rPr>
          <w:rFonts w:ascii="Times New Roman" w:hAnsi="Times New Roman" w:cs="Times New Roman"/>
          <w:sz w:val="24"/>
          <w:szCs w:val="24"/>
          <w:lang w:val="en-US"/>
        </w:rPr>
        <w:t>Name:</w:t>
      </w:r>
      <w:r w:rsidR="00F4321B" w:rsidRPr="00A81B91">
        <w:rPr>
          <w:rFonts w:ascii="Times New Roman" w:hAnsi="Times New Roman" w:cs="Times New Roman"/>
          <w:sz w:val="24"/>
          <w:szCs w:val="24"/>
          <w:lang w:val="en-US"/>
        </w:rPr>
        <w:t xml:space="preserve"> ______</w:t>
      </w:r>
    </w:p>
    <w:p w14:paraId="2DCD8BB6" w14:textId="11E8D609" w:rsidR="00D7724D" w:rsidRPr="0013799A" w:rsidRDefault="00762310" w:rsidP="00820840">
      <w:pPr>
        <w:pStyle w:val="ac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799A">
        <w:rPr>
          <w:rFonts w:ascii="Times New Roman" w:hAnsi="Times New Roman" w:cs="Times New Roman"/>
          <w:sz w:val="24"/>
          <w:szCs w:val="24"/>
        </w:rPr>
        <w:t>Date of Birth:</w:t>
      </w:r>
      <w:r w:rsidR="00F4321B" w:rsidRPr="0013799A">
        <w:rPr>
          <w:rFonts w:ascii="Times New Roman" w:hAnsi="Times New Roman" w:cs="Times New Roman"/>
          <w:sz w:val="24"/>
          <w:szCs w:val="24"/>
        </w:rPr>
        <w:t xml:space="preserve"> _____</w:t>
      </w:r>
    </w:p>
    <w:p w14:paraId="331CB5F5" w14:textId="1D815A1D" w:rsidR="00762310" w:rsidRPr="0013799A" w:rsidRDefault="00762310" w:rsidP="00820840">
      <w:pPr>
        <w:pStyle w:val="ac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799A">
        <w:rPr>
          <w:rFonts w:ascii="Times New Roman" w:hAnsi="Times New Roman" w:cs="Times New Roman"/>
          <w:sz w:val="24"/>
          <w:szCs w:val="24"/>
        </w:rPr>
        <w:t>Sex:</w:t>
      </w:r>
      <w:r w:rsidR="00F4321B" w:rsidRPr="0013799A">
        <w:rPr>
          <w:rFonts w:ascii="Times New Roman" w:hAnsi="Times New Roman" w:cs="Times New Roman"/>
          <w:sz w:val="24"/>
          <w:szCs w:val="24"/>
        </w:rPr>
        <w:t xml:space="preserve"> ______</w:t>
      </w:r>
    </w:p>
    <w:p w14:paraId="199B255B" w14:textId="2D0C5B02" w:rsidR="00F4321B" w:rsidRPr="0013799A" w:rsidRDefault="00F4321B" w:rsidP="00820840">
      <w:pPr>
        <w:pStyle w:val="ac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799A">
        <w:rPr>
          <w:rFonts w:ascii="Times New Roman" w:hAnsi="Times New Roman" w:cs="Times New Roman"/>
          <w:sz w:val="24"/>
          <w:szCs w:val="24"/>
        </w:rPr>
        <w:t>Height (cm): ______</w:t>
      </w:r>
    </w:p>
    <w:p w14:paraId="42C96BDE" w14:textId="00E9EF6D" w:rsidR="00F4321B" w:rsidRPr="0013799A" w:rsidRDefault="00F4321B" w:rsidP="00820840">
      <w:pPr>
        <w:pStyle w:val="ac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799A">
        <w:rPr>
          <w:rFonts w:ascii="Times New Roman" w:hAnsi="Times New Roman" w:cs="Times New Roman"/>
          <w:sz w:val="24"/>
          <w:szCs w:val="24"/>
        </w:rPr>
        <w:t>Weight (kg): ______</w:t>
      </w:r>
    </w:p>
    <w:p w14:paraId="2854DC22" w14:textId="1EFE06F3" w:rsidR="00762310" w:rsidRPr="00D20E38" w:rsidRDefault="00F4321B" w:rsidP="00820840">
      <w:pPr>
        <w:pStyle w:val="ac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799A">
        <w:rPr>
          <w:rFonts w:ascii="Times New Roman" w:hAnsi="Times New Roman" w:cs="Times New Roman"/>
          <w:sz w:val="24"/>
          <w:szCs w:val="24"/>
        </w:rPr>
        <w:t>Fill in the Date: ______</w:t>
      </w:r>
    </w:p>
    <w:p w14:paraId="7B547941" w14:textId="55D5CC49" w:rsidR="00D20E38" w:rsidRPr="00D20E38" w:rsidRDefault="00D20E38" w:rsidP="00D20E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pict w14:anchorId="547634D6">
          <v:rect id="_x0000_i1027" style="width:0;height:.75pt" o:hralign="center" o:hrstd="t" o:hrnoshade="t" o:hr="t" fillcolor="#404040" stroked="f"/>
        </w:pict>
      </w:r>
    </w:p>
    <w:p w14:paraId="5EB75A9E" w14:textId="77777777" w:rsidR="00FE28B4" w:rsidRPr="00FE28B4" w:rsidRDefault="00FE28B4" w:rsidP="00820840">
      <w:pPr>
        <w:spacing w:line="480" w:lineRule="auto"/>
        <w:ind w:left="357"/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</w:pPr>
      <w:r w:rsidRPr="00FE28B4"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  <w:t>Section A: Demographic and Socioeconomic Background</w:t>
      </w:r>
    </w:p>
    <w:p w14:paraId="2D3E727A" w14:textId="3D57BBB2" w:rsidR="00F4321B" w:rsidRPr="0013799A" w:rsidRDefault="00CE26E1" w:rsidP="00820840">
      <w:pPr>
        <w:spacing w:line="480" w:lineRule="auto"/>
        <w:ind w:left="357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A1: Family Residence Area:</w:t>
      </w:r>
    </w:p>
    <w:p w14:paraId="0B69640C" w14:textId="77777777" w:rsidR="00415AC8" w:rsidRPr="00415AC8" w:rsidRDefault="00415AC8" w:rsidP="00820840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Urban</w:t>
      </w:r>
    </w:p>
    <w:p w14:paraId="652FE8CF" w14:textId="77777777" w:rsidR="00415AC8" w:rsidRPr="00415AC8" w:rsidRDefault="00415AC8" w:rsidP="00820840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Rural</w:t>
      </w:r>
    </w:p>
    <w:p w14:paraId="655256DD" w14:textId="77777777" w:rsidR="00415AC8" w:rsidRPr="0013799A" w:rsidRDefault="00415AC8" w:rsidP="00820840">
      <w:pPr>
        <w:spacing w:line="480" w:lineRule="auto"/>
        <w:ind w:left="357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A2: Is your child the only child in the family?</w:t>
      </w:r>
    </w:p>
    <w:p w14:paraId="22DB3DEB" w14:textId="77777777" w:rsidR="00415AC8" w:rsidRPr="00415AC8" w:rsidRDefault="00415AC8" w:rsidP="00820840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4FE32DD9" w14:textId="77777777" w:rsidR="00415AC8" w:rsidRPr="0013799A" w:rsidRDefault="00415AC8" w:rsidP="00820840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34719DCF" w14:textId="7D425544" w:rsidR="00415AC8" w:rsidRPr="0013799A" w:rsidRDefault="00415AC8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A3: Father’s Highest Educational Level:</w:t>
      </w:r>
    </w:p>
    <w:p w14:paraId="05BFDE9A" w14:textId="77777777" w:rsidR="00415AC8" w:rsidRPr="00415AC8" w:rsidRDefault="00415AC8" w:rsidP="00820840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≤ 9 years (Junior high school or below)</w:t>
      </w:r>
    </w:p>
    <w:p w14:paraId="2CCB699A" w14:textId="5AD85301" w:rsidR="00415AC8" w:rsidRPr="00415AC8" w:rsidRDefault="00415AC8" w:rsidP="00820840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>10</w:t>
      </w:r>
      <w:bookmarkStart w:id="0" w:name="_Hlk207223853"/>
      <w:r w:rsidR="0052130F" w:rsidRPr="0013799A">
        <w:rPr>
          <w:rFonts w:ascii="Times New Roman" w:hAnsi="Times New Roman" w:cs="Times New Roman"/>
          <w:sz w:val="24"/>
          <w:szCs w:val="24"/>
          <w14:ligatures w14:val="none"/>
        </w:rPr>
        <w:t>–</w:t>
      </w:r>
      <w:bookmarkEnd w:id="0"/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12 years (Senior high school)</w:t>
      </w:r>
    </w:p>
    <w:p w14:paraId="129F0081" w14:textId="77777777" w:rsidR="00415AC8" w:rsidRPr="0013799A" w:rsidRDefault="00415AC8" w:rsidP="00820840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≥ 13 years (College or university degree and above)</w:t>
      </w:r>
    </w:p>
    <w:p w14:paraId="27D2D37A" w14:textId="0A75FF97" w:rsidR="00415AC8" w:rsidRPr="0013799A" w:rsidRDefault="00415AC8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A4: Mother’s Highest Educational Level:</w:t>
      </w:r>
    </w:p>
    <w:p w14:paraId="5E07B647" w14:textId="77777777" w:rsidR="00415AC8" w:rsidRPr="00415AC8" w:rsidRDefault="00415AC8" w:rsidP="00820840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≤ 9 years (Junior high school or below)</w:t>
      </w:r>
    </w:p>
    <w:p w14:paraId="68E89C28" w14:textId="2EB8B1AF" w:rsidR="00415AC8" w:rsidRPr="00415AC8" w:rsidRDefault="00415AC8" w:rsidP="00820840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10</w:t>
      </w:r>
      <w:r w:rsidR="0052130F" w:rsidRPr="0013799A">
        <w:rPr>
          <w:rFonts w:ascii="Times New Roman" w:hAnsi="Times New Roman" w:cs="Times New Roman"/>
          <w:sz w:val="24"/>
          <w:szCs w:val="24"/>
          <w14:ligatures w14:val="none"/>
        </w:rPr>
        <w:t>–</w:t>
      </w: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12 years (Senior high school)</w:t>
      </w:r>
    </w:p>
    <w:p w14:paraId="3EBB869E" w14:textId="77777777" w:rsidR="00415AC8" w:rsidRPr="0013799A" w:rsidRDefault="00415AC8" w:rsidP="00820840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15AC8">
        <w:rPr>
          <w:rFonts w:ascii="Times New Roman" w:hAnsi="Times New Roman" w:cs="Times New Roman"/>
          <w:sz w:val="24"/>
          <w:szCs w:val="24"/>
          <w14:ligatures w14:val="none"/>
        </w:rPr>
        <w:t>≥ 13 years (College or university degree and above)</w:t>
      </w:r>
    </w:p>
    <w:p w14:paraId="0B856317" w14:textId="77777777" w:rsidR="0052130F" w:rsidRPr="0013799A" w:rsidRDefault="0052130F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A5: Annual Family Income (CNY):</w:t>
      </w:r>
    </w:p>
    <w:p w14:paraId="17373184" w14:textId="77777777" w:rsidR="0052130F" w:rsidRPr="0052130F" w:rsidRDefault="0052130F" w:rsidP="0082084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≤ 50,000</w:t>
      </w:r>
    </w:p>
    <w:p w14:paraId="3B73455B" w14:textId="30CAEBC4" w:rsidR="0052130F" w:rsidRPr="0052130F" w:rsidRDefault="0052130F" w:rsidP="0082084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50,000</w:t>
      </w:r>
      <w:r w:rsidRPr="0013799A">
        <w:rPr>
          <w:rFonts w:ascii="Times New Roman" w:hAnsi="Times New Roman" w:cs="Times New Roman"/>
          <w:sz w:val="24"/>
          <w:szCs w:val="24"/>
          <w14:ligatures w14:val="none"/>
        </w:rPr>
        <w:t>–</w:t>
      </w: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100,000</w:t>
      </w:r>
    </w:p>
    <w:p w14:paraId="50389AEF" w14:textId="5849DCCF" w:rsidR="0052130F" w:rsidRPr="0052130F" w:rsidRDefault="0052130F" w:rsidP="0082084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100,000</w:t>
      </w:r>
      <w:r w:rsidRPr="0013799A">
        <w:rPr>
          <w:rFonts w:ascii="Times New Roman" w:hAnsi="Times New Roman" w:cs="Times New Roman"/>
          <w:sz w:val="24"/>
          <w:szCs w:val="24"/>
          <w14:ligatures w14:val="none"/>
        </w:rPr>
        <w:t>–</w:t>
      </w: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200,000</w:t>
      </w:r>
    </w:p>
    <w:p w14:paraId="269CABBA" w14:textId="11E567B4" w:rsidR="0052130F" w:rsidRPr="0052130F" w:rsidRDefault="0052130F" w:rsidP="0082084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200,000</w:t>
      </w:r>
      <w:r w:rsidRPr="0013799A">
        <w:rPr>
          <w:rFonts w:ascii="Times New Roman" w:hAnsi="Times New Roman" w:cs="Times New Roman"/>
          <w:sz w:val="24"/>
          <w:szCs w:val="24"/>
          <w14:ligatures w14:val="none"/>
        </w:rPr>
        <w:t>–</w:t>
      </w: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400,000</w:t>
      </w:r>
    </w:p>
    <w:p w14:paraId="6374BD6F" w14:textId="77777777" w:rsidR="0052130F" w:rsidRPr="0013799A" w:rsidRDefault="0052130F" w:rsidP="00820840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2130F">
        <w:rPr>
          <w:rFonts w:ascii="Times New Roman" w:hAnsi="Times New Roman" w:cs="Times New Roman"/>
          <w:sz w:val="24"/>
          <w:szCs w:val="24"/>
          <w14:ligatures w14:val="none"/>
        </w:rPr>
        <w:t>≥ 400,000</w:t>
      </w:r>
    </w:p>
    <w:p w14:paraId="2F0D09D1" w14:textId="77777777" w:rsidR="007215A0" w:rsidRPr="0013799A" w:rsidRDefault="007215A0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</w:pPr>
      <w:r w:rsidRPr="007215A0"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  <w:t xml:space="preserve">Section B: Oral Hygiene </w:t>
      </w:r>
      <w:proofErr w:type="spellStart"/>
      <w:r w:rsidRPr="007215A0"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  <w:t>Behaviors</w:t>
      </w:r>
      <w:proofErr w:type="spellEnd"/>
    </w:p>
    <w:p w14:paraId="51ABCF24" w14:textId="77777777" w:rsidR="0013799A" w:rsidRPr="0013799A" w:rsidRDefault="0013799A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B1. How often does your child brush their teeth?</w:t>
      </w:r>
    </w:p>
    <w:p w14:paraId="473687B9" w14:textId="77777777" w:rsidR="0013799A" w:rsidRPr="0013799A" w:rsidRDefault="0013799A" w:rsidP="00820840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sz w:val="24"/>
          <w:szCs w:val="24"/>
          <w14:ligatures w14:val="none"/>
        </w:rPr>
        <w:t>Twice a day or more</w:t>
      </w:r>
    </w:p>
    <w:p w14:paraId="12019BE0" w14:textId="77777777" w:rsidR="0013799A" w:rsidRPr="0013799A" w:rsidRDefault="0013799A" w:rsidP="00820840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sz w:val="24"/>
          <w:szCs w:val="24"/>
          <w14:ligatures w14:val="none"/>
        </w:rPr>
        <w:t>Once a day</w:t>
      </w:r>
    </w:p>
    <w:p w14:paraId="62C5A7C8" w14:textId="77777777" w:rsidR="0013799A" w:rsidRPr="0013799A" w:rsidRDefault="0013799A" w:rsidP="00820840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13799A">
        <w:rPr>
          <w:rFonts w:ascii="Times New Roman" w:hAnsi="Times New Roman" w:cs="Times New Roman"/>
          <w:sz w:val="24"/>
          <w:szCs w:val="24"/>
          <w14:ligatures w14:val="none"/>
        </w:rPr>
        <w:t>Not every day</w:t>
      </w:r>
    </w:p>
    <w:p w14:paraId="7EC14A3D" w14:textId="1EEA2A40" w:rsidR="0013799A" w:rsidRPr="0013799A" w:rsidRDefault="001B330E" w:rsidP="00820840">
      <w:pPr>
        <w:pStyle w:val="ds-markdown-paragraph"/>
        <w:shd w:val="clear" w:color="auto" w:fill="FFFFFF"/>
        <w:spacing w:before="206" w:beforeAutospacing="0" w:after="206" w:afterAutospacing="0" w:line="480" w:lineRule="auto"/>
        <w:rPr>
          <w:color w:val="404040"/>
        </w:rPr>
      </w:pPr>
      <w:r>
        <w:rPr>
          <w:rStyle w:val="af3"/>
          <w:rFonts w:eastAsiaTheme="minorEastAsia" w:hint="eastAsia"/>
          <w:color w:val="404040"/>
        </w:rPr>
        <w:t xml:space="preserve">      </w:t>
      </w:r>
      <w:r w:rsidR="0013799A" w:rsidRPr="0013799A">
        <w:rPr>
          <w:rStyle w:val="af3"/>
          <w:color w:val="404040"/>
        </w:rPr>
        <w:t>B2. How long does your child usually brush their teeth for each time?</w:t>
      </w:r>
    </w:p>
    <w:p w14:paraId="5849FF3E" w14:textId="77777777" w:rsidR="0013799A" w:rsidRPr="0013799A" w:rsidRDefault="0013799A" w:rsidP="00820840">
      <w:pPr>
        <w:pStyle w:val="ds-markdown-paragraph"/>
        <w:numPr>
          <w:ilvl w:val="0"/>
          <w:numId w:val="9"/>
        </w:numPr>
        <w:shd w:val="clear" w:color="auto" w:fill="FFFFFF"/>
        <w:spacing w:before="0" w:beforeAutospacing="0" w:after="0" w:afterAutospacing="0" w:line="480" w:lineRule="auto"/>
        <w:rPr>
          <w:color w:val="404040"/>
        </w:rPr>
      </w:pPr>
      <w:r w:rsidRPr="0013799A">
        <w:rPr>
          <w:color w:val="404040"/>
        </w:rPr>
        <w:t>≥ 3 minutes</w:t>
      </w:r>
    </w:p>
    <w:p w14:paraId="29D1DBBF" w14:textId="3DF224A4" w:rsidR="0013799A" w:rsidRPr="0013799A" w:rsidRDefault="0013799A" w:rsidP="00820840">
      <w:pPr>
        <w:pStyle w:val="ds-markdown-paragraph"/>
        <w:numPr>
          <w:ilvl w:val="0"/>
          <w:numId w:val="9"/>
        </w:numPr>
        <w:shd w:val="clear" w:color="auto" w:fill="FFFFFF"/>
        <w:spacing w:before="0" w:beforeAutospacing="0" w:after="0" w:afterAutospacing="0" w:line="480" w:lineRule="auto"/>
        <w:rPr>
          <w:color w:val="404040"/>
        </w:rPr>
      </w:pPr>
      <w:r w:rsidRPr="0013799A">
        <w:rPr>
          <w:color w:val="404040"/>
        </w:rPr>
        <w:t>1</w:t>
      </w:r>
      <w:r w:rsidRPr="0013799A">
        <w:t>–</w:t>
      </w:r>
      <w:r w:rsidRPr="0013799A">
        <w:rPr>
          <w:color w:val="404040"/>
        </w:rPr>
        <w:t>3 minutes</w:t>
      </w:r>
    </w:p>
    <w:p w14:paraId="72E7E947" w14:textId="77777777" w:rsidR="0013799A" w:rsidRPr="0013799A" w:rsidRDefault="0013799A" w:rsidP="00820840">
      <w:pPr>
        <w:pStyle w:val="ds-markdown-paragraph"/>
        <w:numPr>
          <w:ilvl w:val="0"/>
          <w:numId w:val="9"/>
        </w:numPr>
        <w:shd w:val="clear" w:color="auto" w:fill="FFFFFF"/>
        <w:spacing w:before="0" w:beforeAutospacing="0" w:after="0" w:afterAutospacing="0" w:line="480" w:lineRule="auto"/>
        <w:rPr>
          <w:color w:val="404040"/>
        </w:rPr>
      </w:pPr>
      <w:r w:rsidRPr="0013799A">
        <w:rPr>
          <w:color w:val="404040"/>
        </w:rPr>
        <w:lastRenderedPageBreak/>
        <w:t>≤ 1 minute</w:t>
      </w:r>
    </w:p>
    <w:p w14:paraId="6A434675" w14:textId="4A234341" w:rsidR="001B330E" w:rsidRPr="001B330E" w:rsidRDefault="001B330E" w:rsidP="00820840">
      <w:pPr>
        <w:pStyle w:val="ds-markdown-paragraph"/>
        <w:shd w:val="clear" w:color="auto" w:fill="FFFFFF"/>
        <w:spacing w:before="206" w:beforeAutospacing="0" w:after="206" w:afterAutospacing="0" w:line="480" w:lineRule="auto"/>
        <w:rPr>
          <w:color w:val="404040"/>
        </w:rPr>
      </w:pPr>
      <w:r>
        <w:rPr>
          <w:rStyle w:val="af3"/>
          <w:rFonts w:eastAsiaTheme="minorEastAsia" w:hint="eastAsia"/>
          <w:color w:val="404040"/>
        </w:rPr>
        <w:t xml:space="preserve">     </w:t>
      </w:r>
      <w:r w:rsidRPr="001B330E">
        <w:rPr>
          <w:rStyle w:val="af3"/>
          <w:color w:val="404040"/>
        </w:rPr>
        <w:t>B3. Does your child use dental floss?</w:t>
      </w:r>
    </w:p>
    <w:p w14:paraId="31F2DCB5" w14:textId="77777777" w:rsidR="001B330E" w:rsidRPr="001B330E" w:rsidRDefault="001B330E" w:rsidP="00820840">
      <w:pPr>
        <w:pStyle w:val="ds-markdown-paragraph"/>
        <w:numPr>
          <w:ilvl w:val="0"/>
          <w:numId w:val="10"/>
        </w:numPr>
        <w:shd w:val="clear" w:color="auto" w:fill="FFFFFF"/>
        <w:spacing w:before="0" w:beforeAutospacing="0" w:after="0" w:afterAutospacing="0" w:line="480" w:lineRule="auto"/>
        <w:rPr>
          <w:color w:val="404040"/>
        </w:rPr>
      </w:pPr>
      <w:r w:rsidRPr="001B330E">
        <w:rPr>
          <w:color w:val="404040"/>
        </w:rPr>
        <w:t>Yes</w:t>
      </w:r>
    </w:p>
    <w:p w14:paraId="4D09DC4D" w14:textId="77777777" w:rsidR="001B330E" w:rsidRPr="001B330E" w:rsidRDefault="001B330E" w:rsidP="00820840">
      <w:pPr>
        <w:pStyle w:val="ds-markdown-paragraph"/>
        <w:numPr>
          <w:ilvl w:val="0"/>
          <w:numId w:val="10"/>
        </w:numPr>
        <w:shd w:val="clear" w:color="auto" w:fill="FFFFFF"/>
        <w:spacing w:before="0" w:beforeAutospacing="0" w:after="0" w:afterAutospacing="0" w:line="480" w:lineRule="auto"/>
        <w:rPr>
          <w:color w:val="404040"/>
        </w:rPr>
      </w:pPr>
      <w:r w:rsidRPr="001B330E">
        <w:rPr>
          <w:color w:val="404040"/>
        </w:rPr>
        <w:t>No</w:t>
      </w:r>
    </w:p>
    <w:p w14:paraId="6908866F" w14:textId="4AF23D37" w:rsidR="001B330E" w:rsidRPr="001B330E" w:rsidRDefault="001B330E" w:rsidP="00820840">
      <w:pPr>
        <w:pStyle w:val="ds-markdown-paragraph"/>
        <w:shd w:val="clear" w:color="auto" w:fill="FFFFFF"/>
        <w:spacing w:before="206" w:beforeAutospacing="0" w:after="206" w:afterAutospacing="0" w:line="480" w:lineRule="auto"/>
        <w:rPr>
          <w:color w:val="404040"/>
        </w:rPr>
      </w:pPr>
      <w:r>
        <w:rPr>
          <w:rStyle w:val="af3"/>
          <w:rFonts w:eastAsiaTheme="minorEastAsia" w:hint="eastAsia"/>
          <w:color w:val="404040"/>
        </w:rPr>
        <w:t xml:space="preserve">     </w:t>
      </w:r>
      <w:r w:rsidRPr="001B330E">
        <w:rPr>
          <w:rStyle w:val="af3"/>
          <w:color w:val="404040"/>
        </w:rPr>
        <w:t>B4. Does your child use fluoride toothpaste?</w:t>
      </w:r>
    </w:p>
    <w:p w14:paraId="071A3721" w14:textId="77777777" w:rsidR="001B330E" w:rsidRPr="001B330E" w:rsidRDefault="001B330E" w:rsidP="00820840">
      <w:pPr>
        <w:pStyle w:val="ds-markdown-paragraph"/>
        <w:numPr>
          <w:ilvl w:val="0"/>
          <w:numId w:val="11"/>
        </w:numPr>
        <w:shd w:val="clear" w:color="auto" w:fill="FFFFFF"/>
        <w:spacing w:before="0" w:beforeAutospacing="0" w:after="0" w:afterAutospacing="0" w:line="480" w:lineRule="auto"/>
        <w:rPr>
          <w:color w:val="404040"/>
        </w:rPr>
      </w:pPr>
      <w:r w:rsidRPr="001B330E">
        <w:rPr>
          <w:color w:val="404040"/>
        </w:rPr>
        <w:t>Yes</w:t>
      </w:r>
    </w:p>
    <w:p w14:paraId="13C1A88F" w14:textId="77777777" w:rsidR="001B330E" w:rsidRPr="001B330E" w:rsidRDefault="001B330E" w:rsidP="00820840">
      <w:pPr>
        <w:pStyle w:val="ds-markdown-paragraph"/>
        <w:numPr>
          <w:ilvl w:val="0"/>
          <w:numId w:val="11"/>
        </w:numPr>
        <w:shd w:val="clear" w:color="auto" w:fill="FFFFFF"/>
        <w:spacing w:before="0" w:beforeAutospacing="0" w:after="0" w:afterAutospacing="0" w:line="480" w:lineRule="auto"/>
        <w:rPr>
          <w:color w:val="404040"/>
        </w:rPr>
      </w:pPr>
      <w:r w:rsidRPr="001B330E">
        <w:rPr>
          <w:color w:val="404040"/>
        </w:rPr>
        <w:t>No</w:t>
      </w:r>
    </w:p>
    <w:p w14:paraId="78F0E619" w14:textId="0CA4895A" w:rsidR="00820840" w:rsidRPr="00820840" w:rsidRDefault="00820840" w:rsidP="00820840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820840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B5. Does your child rinse their mouth with water after meals?</w:t>
      </w:r>
    </w:p>
    <w:p w14:paraId="4CB83ADA" w14:textId="77777777" w:rsidR="00820840" w:rsidRPr="00820840" w:rsidRDefault="00820840" w:rsidP="00820840">
      <w:pPr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820840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638D5BDA" w14:textId="454D1AFD" w:rsidR="0013799A" w:rsidRDefault="00820840" w:rsidP="00B15A23">
      <w:pPr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820840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0FD50906" w14:textId="71FE6548" w:rsidR="00B15A23" w:rsidRPr="00B15A23" w:rsidRDefault="00B15A23" w:rsidP="00B15A23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B6. How often is your child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’</w:t>
      </w: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 toothbrush replaced?</w:t>
      </w:r>
    </w:p>
    <w:p w14:paraId="7AC7D1EA" w14:textId="77777777" w:rsidR="00B15A23" w:rsidRPr="00B15A23" w:rsidRDefault="00B15A23" w:rsidP="00B15A23">
      <w:pPr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≤ Every 3 months</w:t>
      </w:r>
    </w:p>
    <w:p w14:paraId="5ECCFAB0" w14:textId="77777777" w:rsidR="00B15A23" w:rsidRPr="00B15A23" w:rsidRDefault="00B15A23" w:rsidP="00B15A23">
      <w:pPr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&gt; Every 3 months</w:t>
      </w:r>
    </w:p>
    <w:p w14:paraId="78BA155D" w14:textId="1B4A40D5" w:rsidR="00B15A23" w:rsidRPr="00B15A23" w:rsidRDefault="00B15A23" w:rsidP="00B15A23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B7. Does your child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’</w:t>
      </w: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 gum bleed during tooth brushing?</w:t>
      </w:r>
    </w:p>
    <w:p w14:paraId="15D2926A" w14:textId="77777777" w:rsidR="00B15A23" w:rsidRPr="00B15A23" w:rsidRDefault="00B15A23" w:rsidP="00B15A23">
      <w:pPr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Never</w:t>
      </w:r>
    </w:p>
    <w:p w14:paraId="4A47A946" w14:textId="77777777" w:rsidR="00B15A23" w:rsidRPr="00B15A23" w:rsidRDefault="00B15A23" w:rsidP="00B15A23">
      <w:pPr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Sometimes</w:t>
      </w:r>
    </w:p>
    <w:p w14:paraId="3A35C82F" w14:textId="77777777" w:rsidR="00B15A23" w:rsidRPr="00B15A23" w:rsidRDefault="00B15A23" w:rsidP="00B15A23">
      <w:pPr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Frequently</w:t>
      </w:r>
    </w:p>
    <w:p w14:paraId="3C4D802D" w14:textId="413C677B" w:rsidR="00B15A23" w:rsidRPr="00B15A23" w:rsidRDefault="00B15A23" w:rsidP="00B15A23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B8. Do you, as a parent, supervise your child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’</w:t>
      </w: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 tooth brushing every day?</w:t>
      </w:r>
    </w:p>
    <w:p w14:paraId="043B14AB" w14:textId="77777777" w:rsidR="00B15A23" w:rsidRPr="00B15A23" w:rsidRDefault="00B15A23" w:rsidP="00B15A23">
      <w:pPr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6994A12F" w14:textId="77777777" w:rsidR="00B15A23" w:rsidRPr="00B15A23" w:rsidRDefault="00B15A23" w:rsidP="00B15A23">
      <w:pPr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05F889B4" w14:textId="77777777" w:rsidR="00B15A23" w:rsidRPr="00B15A23" w:rsidRDefault="00B15A23" w:rsidP="00B15A23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lastRenderedPageBreak/>
        <w:t>B9. Does your child have regular annual dental check-ups?</w:t>
      </w:r>
    </w:p>
    <w:p w14:paraId="2AC77B02" w14:textId="77777777" w:rsidR="00B15A23" w:rsidRPr="00B15A23" w:rsidRDefault="00B15A23" w:rsidP="00B15A23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41C6D38B" w14:textId="77777777" w:rsidR="00B15A23" w:rsidRPr="00B15A23" w:rsidRDefault="00B15A23" w:rsidP="00B15A23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03AE50D8" w14:textId="77777777" w:rsidR="00B15A23" w:rsidRPr="00B15A23" w:rsidRDefault="00B15A23" w:rsidP="00B15A23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B10. How frequently does your child consume sugary foods or drinks (e.g., candy, cake, soda)?</w:t>
      </w:r>
    </w:p>
    <w:p w14:paraId="51601DAC" w14:textId="77777777" w:rsidR="00B15A23" w:rsidRPr="00B15A23" w:rsidRDefault="00B15A23" w:rsidP="00B15A23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Once a day or more</w:t>
      </w:r>
    </w:p>
    <w:p w14:paraId="6F5F39F4" w14:textId="77777777" w:rsidR="00B15A23" w:rsidRPr="00B15A23" w:rsidRDefault="00B15A23" w:rsidP="00B15A23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Two to six times a week</w:t>
      </w:r>
    </w:p>
    <w:p w14:paraId="333F4A1D" w14:textId="77777777" w:rsidR="00B15A23" w:rsidRPr="00B15A23" w:rsidRDefault="00B15A23" w:rsidP="00B15A23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B15A23">
        <w:rPr>
          <w:rFonts w:ascii="Times New Roman" w:hAnsi="Times New Roman" w:cs="Times New Roman"/>
          <w:sz w:val="24"/>
          <w:szCs w:val="24"/>
          <w14:ligatures w14:val="none"/>
        </w:rPr>
        <w:t>Once a week or less</w:t>
      </w:r>
    </w:p>
    <w:p w14:paraId="4C392F2F" w14:textId="1743ED39" w:rsidR="00F153EF" w:rsidRPr="00F153EF" w:rsidRDefault="00F153EF" w:rsidP="00067554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  <w:t>Section C: Oral Health Knowledge</w:t>
      </w:r>
      <w:r w:rsidR="00067554">
        <w:rPr>
          <w:rFonts w:ascii="Times New Roman" w:hAnsi="Times New Roman" w:cs="Times New Roman" w:hint="eastAsia"/>
          <w:b/>
          <w:bCs/>
          <w:i/>
          <w:iCs/>
          <w:sz w:val="24"/>
          <w:szCs w:val="24"/>
          <w14:ligatures w14:val="none"/>
        </w:rPr>
        <w:t xml:space="preserve"> </w:t>
      </w:r>
      <w:r w:rsidR="00067554" w:rsidRPr="00067554"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  <w:t>(To be answered by the CHILD)</w:t>
      </w:r>
    </w:p>
    <w:p w14:paraId="3AAF7296" w14:textId="77777777" w:rsidR="00424D7F" w:rsidRPr="00424D7F" w:rsidRDefault="00F153EF" w:rsidP="00424D7F">
      <w:pPr>
        <w:tabs>
          <w:tab w:val="num" w:pos="720"/>
        </w:tabs>
        <w:spacing w:line="480" w:lineRule="auto"/>
        <w:ind w:left="360"/>
        <w:rPr>
          <w:rFonts w:ascii="Times New Roman" w:hAnsi="Times New Roman" w:cs="Times New Roman"/>
          <w:b/>
          <w:bCs/>
          <w14:ligatures w14:val="none"/>
        </w:rPr>
      </w:pPr>
      <w:r w:rsidRPr="00F153EF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C1. </w:t>
      </w:r>
      <w:r w:rsidR="00424D7F" w:rsidRPr="00424D7F">
        <w:rPr>
          <w:rFonts w:ascii="Times New Roman" w:hAnsi="Times New Roman" w:cs="Times New Roman"/>
          <w:b/>
          <w:bCs/>
          <w14:ligatures w14:val="none"/>
        </w:rPr>
        <w:t>Do you think it is normal if your gums bleed when you brush your teeth?</w:t>
      </w:r>
    </w:p>
    <w:p w14:paraId="086FEB73" w14:textId="77CBC6B8" w:rsidR="00F153EF" w:rsidRPr="00424D7F" w:rsidRDefault="00F153EF" w:rsidP="00424D7F">
      <w:pPr>
        <w:pStyle w:val="ac"/>
        <w:numPr>
          <w:ilvl w:val="0"/>
          <w:numId w:val="23"/>
        </w:num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424D7F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48A8482F" w14:textId="77777777" w:rsidR="00F153EF" w:rsidRPr="00F153EF" w:rsidRDefault="00F153EF" w:rsidP="00F153EF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7AE60FC2" w14:textId="77777777" w:rsidR="00F153EF" w:rsidRPr="00F153EF" w:rsidRDefault="00F153EF" w:rsidP="00F153EF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Unclear</w:t>
      </w:r>
    </w:p>
    <w:p w14:paraId="7F5F3765" w14:textId="77777777" w:rsidR="00067554" w:rsidRPr="00067554" w:rsidRDefault="00F153EF" w:rsidP="00067554">
      <w:pPr>
        <w:tabs>
          <w:tab w:val="num" w:pos="720"/>
        </w:tabs>
        <w:spacing w:line="480" w:lineRule="auto"/>
        <w:ind w:left="360"/>
        <w:rPr>
          <w:rFonts w:ascii="Times New Roman" w:hAnsi="Times New Roman" w:cs="Times New Roman"/>
          <w:b/>
          <w:bCs/>
          <w14:ligatures w14:val="none"/>
        </w:rPr>
      </w:pPr>
      <w:r w:rsidRPr="00F153EF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C2. </w:t>
      </w:r>
      <w:r w:rsidR="00067554" w:rsidRPr="00067554">
        <w:rPr>
          <w:rFonts w:ascii="Times New Roman" w:hAnsi="Times New Roman" w:cs="Times New Roman"/>
          <w:b/>
          <w:bCs/>
          <w14:ligatures w14:val="none"/>
        </w:rPr>
        <w:t>Do you think brushing your teeth properly can help prevent your gums from bleeding?</w:t>
      </w:r>
    </w:p>
    <w:p w14:paraId="3F072A72" w14:textId="02DD204C" w:rsidR="00F153EF" w:rsidRPr="00067554" w:rsidRDefault="00F153EF" w:rsidP="00067554">
      <w:pPr>
        <w:pStyle w:val="ac"/>
        <w:numPr>
          <w:ilvl w:val="0"/>
          <w:numId w:val="23"/>
        </w:num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067554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10F433E1" w14:textId="77777777" w:rsidR="00F153EF" w:rsidRPr="00F153EF" w:rsidRDefault="00F153EF" w:rsidP="00F153EF">
      <w:pPr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060BB016" w14:textId="4C13A0F6" w:rsidR="00F153EF" w:rsidRPr="00F153EF" w:rsidRDefault="00F153EF" w:rsidP="00F153EF">
      <w:pPr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Unclear</w:t>
      </w:r>
    </w:p>
    <w:p w14:paraId="096EF0F8" w14:textId="77777777" w:rsidR="00F153EF" w:rsidRPr="00F153EF" w:rsidRDefault="00F153EF" w:rsidP="00F153EF">
      <w:pPr>
        <w:spacing w:line="480" w:lineRule="auto"/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none"/>
        </w:rPr>
        <w:t>Section D: Undesirable Oral Habits</w:t>
      </w:r>
    </w:p>
    <w:p w14:paraId="001F1DAF" w14:textId="77777777" w:rsidR="00F153EF" w:rsidRPr="00F153EF" w:rsidRDefault="00F153EF" w:rsidP="00F153EF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D1. Does your child have a habit of unilateral chewing (chewing on only one </w:t>
      </w:r>
      <w:r w:rsidRPr="00F153EF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lastRenderedPageBreak/>
        <w:t>side of the mouth)?</w:t>
      </w:r>
    </w:p>
    <w:p w14:paraId="44C26FE8" w14:textId="77777777" w:rsidR="00F153EF" w:rsidRPr="00F153EF" w:rsidRDefault="00F153EF" w:rsidP="00F153EF">
      <w:pPr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724BECFF" w14:textId="77777777" w:rsidR="00F153EF" w:rsidRPr="00F153EF" w:rsidRDefault="00F153EF" w:rsidP="00F153EF">
      <w:pPr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65CFF96E" w14:textId="77777777" w:rsidR="00F153EF" w:rsidRPr="00F153EF" w:rsidRDefault="00F153EF" w:rsidP="00F153EF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D2. Does your child have a habit of mouth breathing (breathing through the mouth during the day or at night)?</w:t>
      </w:r>
    </w:p>
    <w:p w14:paraId="76A0E878" w14:textId="77777777" w:rsidR="00F153EF" w:rsidRPr="00F153EF" w:rsidRDefault="00F153EF" w:rsidP="00F153EF">
      <w:pPr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Yes</w:t>
      </w:r>
    </w:p>
    <w:p w14:paraId="160338EF" w14:textId="77777777" w:rsidR="00F153EF" w:rsidRPr="00F153EF" w:rsidRDefault="00F153EF" w:rsidP="00F153EF">
      <w:pPr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sz w:val="24"/>
          <w:szCs w:val="24"/>
          <w14:ligatures w14:val="none"/>
        </w:rPr>
        <w:t>No</w:t>
      </w:r>
    </w:p>
    <w:p w14:paraId="14ABEDB0" w14:textId="77777777" w:rsidR="00F153EF" w:rsidRPr="00F153EF" w:rsidRDefault="00000000" w:rsidP="00F153EF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pict w14:anchorId="3667EE99">
          <v:rect id="_x0000_i1025" style="width:0;height:.75pt" o:hralign="center" o:hrstd="t" o:hrnoshade="t" o:hr="t" fillcolor="#404040" stroked="f"/>
        </w:pict>
      </w:r>
    </w:p>
    <w:p w14:paraId="22CA29A5" w14:textId="77777777" w:rsidR="00F153EF" w:rsidRPr="00F153EF" w:rsidRDefault="00F153EF" w:rsidP="00F153EF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  <w:r w:rsidRPr="00F153EF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hank you for your participation and valuable time!</w:t>
      </w:r>
    </w:p>
    <w:p w14:paraId="3F1191E6" w14:textId="77777777" w:rsidR="00B15A23" w:rsidRPr="0013799A" w:rsidRDefault="00B15A23" w:rsidP="00B15A23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6D4C32C0" w14:textId="77777777" w:rsidR="0013799A" w:rsidRPr="007215A0" w:rsidRDefault="0013799A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341F703A" w14:textId="77777777" w:rsidR="007215A0" w:rsidRPr="0052130F" w:rsidRDefault="007215A0" w:rsidP="00820840">
      <w:pPr>
        <w:spacing w:line="480" w:lineRule="auto"/>
        <w:ind w:left="360"/>
        <w:rPr>
          <w:rFonts w:ascii="Times New Roman" w:hAnsi="Times New Roman" w:cs="Times New Roman"/>
          <w:i/>
          <w:iCs/>
          <w:sz w:val="24"/>
          <w:szCs w:val="24"/>
          <w14:ligatures w14:val="none"/>
        </w:rPr>
      </w:pPr>
    </w:p>
    <w:p w14:paraId="16ED30DF" w14:textId="10943460" w:rsidR="0052130F" w:rsidRPr="00415AC8" w:rsidRDefault="0052130F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2188F7E8" w14:textId="3B283E4E" w:rsidR="00415AC8" w:rsidRPr="00415AC8" w:rsidRDefault="00415AC8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0565513D" w14:textId="78E31A3E" w:rsidR="00415AC8" w:rsidRPr="00415AC8" w:rsidRDefault="00415AC8" w:rsidP="00820840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4C618FBD" w14:textId="5962B0A0" w:rsidR="00CE26E1" w:rsidRPr="0013799A" w:rsidRDefault="00CE26E1" w:rsidP="00820840">
      <w:pPr>
        <w:spacing w:line="480" w:lineRule="auto"/>
        <w:ind w:left="357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2A7BF26B" w14:textId="77777777" w:rsidR="00D7724D" w:rsidRPr="0013799A" w:rsidRDefault="00D7724D" w:rsidP="008208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7724D" w:rsidRPr="0013799A" w:rsidSect="00F162A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79047" w14:textId="77777777" w:rsidR="00147FEF" w:rsidRDefault="00147FEF" w:rsidP="009C1B4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04FE62" w14:textId="77777777" w:rsidR="00147FEF" w:rsidRDefault="00147FEF" w:rsidP="009C1B4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409A2" w14:textId="77777777" w:rsidR="00147FEF" w:rsidRDefault="00147FEF" w:rsidP="009C1B4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69FEA1" w14:textId="77777777" w:rsidR="00147FEF" w:rsidRDefault="00147FEF" w:rsidP="009C1B4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909F0"/>
    <w:multiLevelType w:val="hybridMultilevel"/>
    <w:tmpl w:val="D46246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1F2077"/>
    <w:multiLevelType w:val="multilevel"/>
    <w:tmpl w:val="6F604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F549E2"/>
    <w:multiLevelType w:val="multilevel"/>
    <w:tmpl w:val="2D801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5D502A"/>
    <w:multiLevelType w:val="multilevel"/>
    <w:tmpl w:val="591CD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324334"/>
    <w:multiLevelType w:val="hybridMultilevel"/>
    <w:tmpl w:val="52AC1F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107CE8"/>
    <w:multiLevelType w:val="multilevel"/>
    <w:tmpl w:val="3E18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182051"/>
    <w:multiLevelType w:val="multilevel"/>
    <w:tmpl w:val="00DEC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795BDC"/>
    <w:multiLevelType w:val="multilevel"/>
    <w:tmpl w:val="B7884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EA0292"/>
    <w:multiLevelType w:val="multilevel"/>
    <w:tmpl w:val="8E0E4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C02CC3"/>
    <w:multiLevelType w:val="multilevel"/>
    <w:tmpl w:val="C63A2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A705B5"/>
    <w:multiLevelType w:val="multilevel"/>
    <w:tmpl w:val="5F909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E74B07"/>
    <w:multiLevelType w:val="multilevel"/>
    <w:tmpl w:val="40E05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5A62F2"/>
    <w:multiLevelType w:val="hybridMultilevel"/>
    <w:tmpl w:val="43D6F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1740C"/>
    <w:multiLevelType w:val="multilevel"/>
    <w:tmpl w:val="8D8CA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574886"/>
    <w:multiLevelType w:val="multilevel"/>
    <w:tmpl w:val="DC567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0941B6"/>
    <w:multiLevelType w:val="multilevel"/>
    <w:tmpl w:val="556EF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050BB2"/>
    <w:multiLevelType w:val="multilevel"/>
    <w:tmpl w:val="C3E27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615B37"/>
    <w:multiLevelType w:val="multilevel"/>
    <w:tmpl w:val="2EBC3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52221D"/>
    <w:multiLevelType w:val="multilevel"/>
    <w:tmpl w:val="ED2C4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DBC093D"/>
    <w:multiLevelType w:val="hybridMultilevel"/>
    <w:tmpl w:val="14A0A6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2B0B85"/>
    <w:multiLevelType w:val="hybridMultilevel"/>
    <w:tmpl w:val="FA006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756293"/>
    <w:multiLevelType w:val="multilevel"/>
    <w:tmpl w:val="F3745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694AD3"/>
    <w:multiLevelType w:val="multilevel"/>
    <w:tmpl w:val="6AB65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E7485C"/>
    <w:multiLevelType w:val="multilevel"/>
    <w:tmpl w:val="5782B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3514663">
    <w:abstractNumId w:val="19"/>
  </w:num>
  <w:num w:numId="2" w16cid:durableId="2080589178">
    <w:abstractNumId w:val="4"/>
  </w:num>
  <w:num w:numId="3" w16cid:durableId="1643922935">
    <w:abstractNumId w:val="22"/>
  </w:num>
  <w:num w:numId="4" w16cid:durableId="1731342068">
    <w:abstractNumId w:val="17"/>
  </w:num>
  <w:num w:numId="5" w16cid:durableId="644048262">
    <w:abstractNumId w:val="8"/>
  </w:num>
  <w:num w:numId="6" w16cid:durableId="1126044356">
    <w:abstractNumId w:val="18"/>
  </w:num>
  <w:num w:numId="7" w16cid:durableId="1766805951">
    <w:abstractNumId w:val="23"/>
  </w:num>
  <w:num w:numId="8" w16cid:durableId="1276057905">
    <w:abstractNumId w:val="6"/>
  </w:num>
  <w:num w:numId="9" w16cid:durableId="1931620968">
    <w:abstractNumId w:val="13"/>
  </w:num>
  <w:num w:numId="10" w16cid:durableId="1375689639">
    <w:abstractNumId w:val="11"/>
  </w:num>
  <w:num w:numId="11" w16cid:durableId="1153106093">
    <w:abstractNumId w:val="10"/>
  </w:num>
  <w:num w:numId="12" w16cid:durableId="1439255065">
    <w:abstractNumId w:val="5"/>
  </w:num>
  <w:num w:numId="13" w16cid:durableId="164907261">
    <w:abstractNumId w:val="2"/>
  </w:num>
  <w:num w:numId="14" w16cid:durableId="1761833629">
    <w:abstractNumId w:val="15"/>
  </w:num>
  <w:num w:numId="15" w16cid:durableId="401370282">
    <w:abstractNumId w:val="7"/>
  </w:num>
  <w:num w:numId="16" w16cid:durableId="1718966313">
    <w:abstractNumId w:val="1"/>
  </w:num>
  <w:num w:numId="17" w16cid:durableId="1978409186">
    <w:abstractNumId w:val="14"/>
  </w:num>
  <w:num w:numId="18" w16cid:durableId="1023677273">
    <w:abstractNumId w:val="9"/>
  </w:num>
  <w:num w:numId="19" w16cid:durableId="1381592768">
    <w:abstractNumId w:val="16"/>
  </w:num>
  <w:num w:numId="20" w16cid:durableId="684137297">
    <w:abstractNumId w:val="21"/>
  </w:num>
  <w:num w:numId="21" w16cid:durableId="1119569180">
    <w:abstractNumId w:val="3"/>
  </w:num>
  <w:num w:numId="22" w16cid:durableId="1561861495">
    <w:abstractNumId w:val="0"/>
  </w:num>
  <w:num w:numId="23" w16cid:durableId="1238242914">
    <w:abstractNumId w:val="20"/>
  </w:num>
  <w:num w:numId="24" w16cid:durableId="17707321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73"/>
    <w:rsid w:val="00067554"/>
    <w:rsid w:val="0013799A"/>
    <w:rsid w:val="00147FEF"/>
    <w:rsid w:val="001576FF"/>
    <w:rsid w:val="00192418"/>
    <w:rsid w:val="001B1E7F"/>
    <w:rsid w:val="001B330E"/>
    <w:rsid w:val="00234FF2"/>
    <w:rsid w:val="002826D2"/>
    <w:rsid w:val="002E15F4"/>
    <w:rsid w:val="003E2BD3"/>
    <w:rsid w:val="00415AC8"/>
    <w:rsid w:val="00424D7F"/>
    <w:rsid w:val="004263F3"/>
    <w:rsid w:val="0052130F"/>
    <w:rsid w:val="00542887"/>
    <w:rsid w:val="0057524D"/>
    <w:rsid w:val="005C0260"/>
    <w:rsid w:val="006078CE"/>
    <w:rsid w:val="006B5517"/>
    <w:rsid w:val="007215A0"/>
    <w:rsid w:val="00762310"/>
    <w:rsid w:val="00820840"/>
    <w:rsid w:val="008305BF"/>
    <w:rsid w:val="00832554"/>
    <w:rsid w:val="008C5717"/>
    <w:rsid w:val="009C1B4B"/>
    <w:rsid w:val="00A509B3"/>
    <w:rsid w:val="00A50B99"/>
    <w:rsid w:val="00A81B91"/>
    <w:rsid w:val="00A87271"/>
    <w:rsid w:val="00B15A23"/>
    <w:rsid w:val="00CE26E1"/>
    <w:rsid w:val="00D20E38"/>
    <w:rsid w:val="00D7724D"/>
    <w:rsid w:val="00DE5473"/>
    <w:rsid w:val="00F153EF"/>
    <w:rsid w:val="00F162A2"/>
    <w:rsid w:val="00F4321B"/>
    <w:rsid w:val="00FE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DD2484"/>
  <w14:defaultImageDpi w14:val="32767"/>
  <w15:docId w15:val="{BE42CC66-ADDA-4AD0-9960-0B81E862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6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5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5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54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5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54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5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5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5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5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3"/>
    <w:qFormat/>
    <w:rsid w:val="002826D2"/>
    <w:pPr>
      <w:jc w:val="center"/>
    </w:pPr>
    <w:rPr>
      <w:rFonts w:ascii="Times New Roman" w:hAnsi="Times New Roman"/>
      <w:caps/>
      <w:lang w:val="en-US"/>
    </w:rPr>
  </w:style>
  <w:style w:type="paragraph" w:styleId="a3">
    <w:name w:val="footer"/>
    <w:basedOn w:val="a"/>
    <w:link w:val="a4"/>
    <w:uiPriority w:val="99"/>
    <w:unhideWhenUsed/>
    <w:rsid w:val="005428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542887"/>
  </w:style>
  <w:style w:type="paragraph" w:customStyle="1" w:styleId="21">
    <w:name w:val="样式2"/>
    <w:basedOn w:val="a"/>
    <w:qFormat/>
    <w:rsid w:val="00A87271"/>
    <w:pPr>
      <w:spacing w:after="0" w:line="480" w:lineRule="auto"/>
    </w:pPr>
    <w:rPr>
      <w:rFonts w:ascii="Times New Roman" w:hAnsi="Times New Roman"/>
      <w:lang w:val="en-US"/>
    </w:rPr>
  </w:style>
  <w:style w:type="character" w:styleId="a5">
    <w:name w:val="line number"/>
    <w:basedOn w:val="a0"/>
    <w:uiPriority w:val="99"/>
    <w:unhideWhenUsed/>
    <w:rsid w:val="00A87271"/>
    <w:rPr>
      <w:rFonts w:ascii="Times New Roman" w:hAnsi="Times New Roman"/>
      <w:color w:val="auto"/>
    </w:rPr>
  </w:style>
  <w:style w:type="paragraph" w:customStyle="1" w:styleId="Bibliography1">
    <w:name w:val="Bibliography1"/>
    <w:basedOn w:val="a"/>
    <w:next w:val="21"/>
    <w:uiPriority w:val="37"/>
    <w:unhideWhenUsed/>
    <w:qFormat/>
    <w:rsid w:val="002E15F4"/>
    <w:pPr>
      <w:tabs>
        <w:tab w:val="left" w:pos="264"/>
      </w:tabs>
      <w:spacing w:after="240" w:line="240" w:lineRule="auto"/>
      <w:ind w:left="100" w:hangingChars="100" w:hanging="100"/>
    </w:pPr>
    <w:rPr>
      <w:rFonts w:ascii="Times New Roman" w:hAnsi="Times New Roman"/>
      <w:kern w:val="2"/>
      <w:sz w:val="21"/>
      <w:lang w:val="en-US"/>
    </w:rPr>
  </w:style>
  <w:style w:type="character" w:customStyle="1" w:styleId="10">
    <w:name w:val="标题 1 字符"/>
    <w:basedOn w:val="a0"/>
    <w:link w:val="1"/>
    <w:uiPriority w:val="9"/>
    <w:rsid w:val="00DE54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E54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E54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E547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E5473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E547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E547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547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E5473"/>
    <w:rPr>
      <w:rFonts w:eastAsiaTheme="majorEastAsia" w:cstheme="majorBidi"/>
      <w:color w:val="272727" w:themeColor="text1" w:themeTint="D8"/>
    </w:rPr>
  </w:style>
  <w:style w:type="paragraph" w:styleId="a6">
    <w:name w:val="Title"/>
    <w:basedOn w:val="a"/>
    <w:next w:val="a"/>
    <w:link w:val="a7"/>
    <w:uiPriority w:val="10"/>
    <w:qFormat/>
    <w:rsid w:val="00DE5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DE5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DE5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DE5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DE5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DE5473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DE5473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DE5473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DE54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DE5473"/>
    <w:rPr>
      <w:i/>
      <w:iCs/>
      <w:color w:val="2F5496" w:themeColor="accent1" w:themeShade="BF"/>
    </w:rPr>
  </w:style>
  <w:style w:type="character" w:styleId="af0">
    <w:name w:val="Intense Reference"/>
    <w:basedOn w:val="a0"/>
    <w:uiPriority w:val="32"/>
    <w:qFormat/>
    <w:rsid w:val="00DE5473"/>
    <w:rPr>
      <w:b/>
      <w:bCs/>
      <w:smallCaps/>
      <w:color w:val="2F5496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9C1B4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2">
    <w:name w:val="页眉 字符"/>
    <w:basedOn w:val="a0"/>
    <w:link w:val="af1"/>
    <w:uiPriority w:val="99"/>
    <w:rsid w:val="009C1B4B"/>
  </w:style>
  <w:style w:type="paragraph" w:customStyle="1" w:styleId="ds-markdown-paragraph">
    <w:name w:val="ds-markdown-paragraph"/>
    <w:basedOn w:val="a"/>
    <w:rsid w:val="0013799A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af3">
    <w:name w:val="Strong"/>
    <w:basedOn w:val="a0"/>
    <w:uiPriority w:val="22"/>
    <w:qFormat/>
    <w:rsid w:val="0013799A"/>
    <w:rPr>
      <w:b/>
      <w:bCs/>
    </w:rPr>
  </w:style>
  <w:style w:type="paragraph" w:styleId="af4">
    <w:name w:val="Normal (Web)"/>
    <w:basedOn w:val="a"/>
    <w:uiPriority w:val="99"/>
    <w:semiHidden/>
    <w:unhideWhenUsed/>
    <w:rsid w:val="00424D7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433</Words>
  <Characters>2077</Characters>
  <Application>Microsoft Office Word</Application>
  <DocSecurity>0</DocSecurity>
  <Lines>98</Lines>
  <Paragraphs>92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萍 吴</dc:creator>
  <cp:keywords/>
  <dc:description/>
  <cp:lastModifiedBy>琳萍 吴</cp:lastModifiedBy>
  <cp:revision>18</cp:revision>
  <dcterms:created xsi:type="dcterms:W3CDTF">2025-08-27T09:12:00Z</dcterms:created>
  <dcterms:modified xsi:type="dcterms:W3CDTF">2025-08-27T13:52:00Z</dcterms:modified>
</cp:coreProperties>
</file>